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ECEC5" w14:textId="4CD06A86" w:rsidR="00B12FC5" w:rsidRPr="00A359F6" w:rsidRDefault="00F656EB" w:rsidP="00F656EB">
      <w:pPr>
        <w:jc w:val="center"/>
        <w:rPr>
          <w:b/>
          <w:bCs/>
          <w:sz w:val="24"/>
          <w:szCs w:val="24"/>
        </w:rPr>
      </w:pPr>
      <w:r w:rsidRPr="00A359F6">
        <w:rPr>
          <w:b/>
          <w:bCs/>
          <w:sz w:val="24"/>
          <w:szCs w:val="24"/>
        </w:rPr>
        <w:t>S</w:t>
      </w:r>
      <w:r w:rsidR="00EB7291" w:rsidRPr="00A359F6">
        <w:rPr>
          <w:b/>
          <w:bCs/>
          <w:sz w:val="24"/>
          <w:szCs w:val="24"/>
        </w:rPr>
        <w:t>5</w:t>
      </w:r>
      <w:r w:rsidR="00104F3E" w:rsidRPr="00A359F6">
        <w:rPr>
          <w:b/>
          <w:bCs/>
          <w:sz w:val="24"/>
          <w:szCs w:val="24"/>
        </w:rPr>
        <w:t xml:space="preserve"> Appendix</w:t>
      </w:r>
      <w:r w:rsidRPr="00A359F6">
        <w:rPr>
          <w:b/>
          <w:bCs/>
          <w:sz w:val="24"/>
          <w:szCs w:val="24"/>
        </w:rPr>
        <w:t>: Plasmid sequences</w:t>
      </w:r>
    </w:p>
    <w:p w14:paraId="5AB0EA53" w14:textId="501A5D60" w:rsidR="00F656EB" w:rsidRPr="00BB2805" w:rsidRDefault="00F656EB">
      <w:pPr>
        <w:rPr>
          <w:sz w:val="24"/>
          <w:szCs w:val="24"/>
        </w:rPr>
      </w:pPr>
    </w:p>
    <w:p w14:paraId="1E7D02F2" w14:textId="774CD761" w:rsidR="00F656EB" w:rsidRPr="00BB2805" w:rsidRDefault="00202311">
      <w:pPr>
        <w:rPr>
          <w:sz w:val="24"/>
          <w:szCs w:val="24"/>
        </w:rPr>
      </w:pPr>
      <w:r w:rsidRPr="00BB2805">
        <w:rPr>
          <w:sz w:val="24"/>
          <w:szCs w:val="24"/>
        </w:rPr>
        <w:t>pLF5CsfGFP:</w:t>
      </w:r>
    </w:p>
    <w:p w14:paraId="59EF9561" w14:textId="52F15A79" w:rsidR="00202311" w:rsidRDefault="00813439">
      <w:r w:rsidRPr="00813439">
        <w:t>CT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AATTCATAACTTCGTATAATGTATGCTATACGAAGTTATGAATTAGGGATTTTGCCGATTTCGGCCTATTGGTTAAAAAATGAGCTGATTTAACAAAAATTTAACGCGAATTTTAACAAAATATTAACGCTTACAATTTCCATTCGCCATTCAGGCTGCGCAACTGTTGGGAAGGGCGATCGGTGCGGGCCTCTTCGCTATTACGCCAGCTGGCGAAAGGGGGATGTGCTGCAAGGCGATTAAGTTGGGTAACGCCAGGGTTTTCCCAGTCACGACGTTGTAAAACGACGGCCAGTGAattGTAATACGACTCACTATAGGGCGAATTGGAGCTGACTGCTCGTGAATTCAAGGCGGTTGGCGGTAAGGTCACGTACTGGCCTCGCCGCCAAAAGTTCTGCGCAAGGCAGGAGGTTTTGCCACCTTGATTGAATCCATCGTTCACCCGTCCACGGTCACGGCCATGCATGCCGACATTTGCGGCCATGGCTGTTTGGGGTGCCAAGTGGTGCTTTGAGCGCTTGCTTTCTGGCTCATGACTTATGATGCGTTTCCTATCAGTTCCATGGCGGCACGAAGCTCTTGTTGAAATACGTGCCACCTGGCAGCGCGCGGCGGTCGTGTCTCCACGCGCCGCGCGCGGGCGGAAGGGTGGAAGTTTTATGCTCGACATGATTCGTTGTGCCCGAGTGAGTACAATACTATGCAGTGCAGCACACGTCGCTATATGGGTTTGTCAGGGCTTTGCTGCAGCGAGGCCTGCTGCAGCTGGGAACCGAATGAGCCGGGCGTCACCGATGTGGAAACGCAGTGTTCCTCGAGTCGCGAGCTTCGCGTGCCTTTGACTTGCAAAATTCACATGCCAACAACGTAGTATCGACTGATACAGCACTACATAAAGAGTCCTGGGCGAAAACGTTCACATCCATTTCGTCACCGCGGACACATATCGACTATCTTAAACCGATAATCTGAATTTCTACTTCTCAATTAGGCGCTTAGCCCATGACTGGGCTGACCTAGCGCGACCGCGGTCGCTTCGAAGGGCAGCCAAAGACTAGCACCCGAAGCCGCGTAGGGAGCCAGCAAGCCTTCGGGAATCGTAGACATCTTAATACAGCTTCTGTTATTGTGGGCAGCGGCGCGGGGAGGGCGCTGGAGCTCCGCTCGTGCTAGCTGGGCTCCCAGCAGCGCATGAGATGGTGCGTATTGGGGTCGATATTGCCAAGAACTCTTGCAACATCTGCATTTGTGGTCTTGGCGTGTGGAGCCGCACACTGACTTGGAATGCCTTTCGATGCTGTCATTTCACCTGCGGCTTCGGTACCTGGCCCTCGCCTACAGAACAAGTAAGTAATTGGCACACCCGCGCAACTGTCGGAATGCTGGGATGGGTTGTGGCAGCTCGCGGGCCGTGGTGAGGGTGCGTGCCGTCAACTCACACCCTGGTGTACCCGCTCGCAGATACGAGATTATCTCGATTGTCGGAGAGGGCGCGTACGGCGTGGTCCTCAAATGCCGTAATAAGGAAACGGGAGAGATTGTAGCGGTGAAGAAGTTTAAAGAAAGCGACGGTAAGGGTGGGGGTTTGCGCCGGCCGGCAGTGGCGCTGTGGCTGTGGCAGTGTGGTTCGGCACGCTGACCCAACCCGCCCCTCACTAACGGATGCCGGACCTTCATGGGGATGCTTACAGAGGATGAGATTGTTCGCAAGACGACTCTCCGCGAGGTTAAGATGCTCCGGGCACTTCGGCAGGAGAACATTGTGAACCTAAAGGAGGCGTTTAGGCGGAAACAAAAGCTGGTATGGCTGGGATCGGCGGGTCCTCGTAACCACTGCGCATGGCACTTGATTTGTATCTGGCCAGGGCCAATATCTTGCAGCCTGCTGTGGGATATGCGCCAGATTCCCTAAGCCTGCCGCCGTACTGATGCATGCCTCCCTGCCACGGCGTCCACTCCTGCAGTACCTCGTGTTCGAGTACGTGGAACGGAATTTGCTGGAAATCTTGGAAGAGCATCCAGGGGGACTGGAGGGCGAGCAGGTGCGTCGTGCCTCGGCTGACGTGTCGGTGGCGCGCCGCGGGGCCGCGGGCTGGGGTGCCCACAACCCCGGCCATGAGCCCGCGGCGGCGGGTGGCTGAGGAAAGGCAGACACGGACACGGATAGTACACAGCAGCAAGCGGCATGGTTCTGGCGGAACGGCTTGGCATGGCGGGTGGGCGTGCGTGCCCACCGGACGCATGCACTGCGAGGGGACGCTTCCCGTGGCACTCGGATGGCACAGCAGCCTGGTGGCCAATGTGATCTGACTCGAAGCCGGTTGCTGCGCCTTTCTGCATGCGCAGGTGCGCAACTACATATACCAGCTCATCAAGGCGGTAGGGTGGTGCCACCAACACAACATCGTGCACCGCGACATCAAACCCGAGAACCTGCTCATCAGCCCGAGTGAGTGACCCTGCACGGTGACCGTGCCTGGCTGACTTATGCAGCATCACCACCACCTTCCCACTGCCCCTGTAGCTATCCACCTGTGCCCTTGGGGGTTCGCCACCGGCCCAGTTAGCCATTGGACA</w:t>
      </w:r>
      <w:r w:rsidRPr="00813439">
        <w:lastRenderedPageBreak/>
        <w:t>CGTACGGCACCACCTGACCGTATCCTCCTCCCATTCCACCTCAACTCCCCACTCAGGCGCGGCTGGCGGCGTGGGCAAGCTTAAGCTGTGCGACTTTGGCTTTGCGCGGCAGCTGCCTCCCGCTGACGTATCCATCACTGACTACGTGTCCACTCGCTGGTACCGCGCGCCGGAGCTGCTGCTGGGCTCCACGCACTACGGCAAGGAGGTGGACCTGTGGGCTATTGGGTGAGTCCGGGAAGAGGGCAGGGAAACAGAGGGCACGGGGCAGAGGGGATGCGGGGGAGAAGGCAAGAGGGAGGAAACAGGAGGGAGGAGAGGCATGGAGAAAGGGAAGGGAGGAAAGGGTTGGGCATGGGCGAGGAGGGGATGGGCTTGGTTGCGTATGCCCGGCGTGGGTTGGGCCTGCTCAGCCCGTTCTTGGAGCTCACGTGGTCTGCCTGGTCACCCCGCAGGTGCATCATGGCTGAGCTGCTGGATGGCCAGCCGCTGTTCCCGGGCGAGAGTGACATCGACCAGCTCTACATACTGCAGCGGTTGCTGGGTGGGTGCCGACTGGAGCGTGCAAAGTGGGGTGGGGGTGTGGGGCCATGAGGGTATGGTCGGCGAGTTGTGAACGAGTGGTAGCGGAGGTGCCGTGACGCACGTTGGGGCAGAAGGACAATTGTGGTCCGCGGTTTCCAAACCTTGTCCCCCCCCCGCTCTATCGCTTCCGTACCCAGCCTTGTGTAACCCCATTCGCGCCCCTGTCCGGCCCCTCTCCGCAGGCCCGCTCACTCGCGAGCAGCACGACCTGTTCCTGCGCAACCCGCGCTTCAACGGCCTTAAGTTTCCCGACATGCGCAACCCGGAGACGCTGGACCGCAAGTACGCCGGCAAGATGCCGCACGACGCACTGGCGTTCATGAAGTGAGTGCGGGGCACATGGGGGGCAATTCAGCTGGTCGGGGCCCTGGCCATCATTGCACTGGAGTTGCACAGCACCGGTGTCCCAGGCTCTCTCTCCCGAGCCCCACGCATGTCCTCCATGACCGTGCCGCAACACCTCTCCCCCAAACACCACTAAAACCATCACCGTCACCATGTCCTCCTCCACCTTCGCCACCACCTCCAGGGCGCTGCTGGCTGTGGACCCCAGCGCGCGGCTGACCTGCAGCCAGGCGCTGTCGCACCCCTACCTGGCGGCGCTGGACGAGCGCTCGGGTGGCGGCGTGGGGCGGGCGGCCAGCAGCAGCGCGGCGCCGGCGGACTCGGGCGTGCGGCAGGGGCGCAAGGTCACGGCGGACCCCATGGACGAGGACATGCCCTCCCCGCCCGCCAGGTGGGGGCGCTGGGGAACCACGGCGGGATTGGGGGCGGAGGGTGGAGGCGGAGGGTGGAGCGCGGGCTTGGTATAGCGGGCTCGTGTGGGGCTGAGTGGTGGGAAGGGGTGCCGTGGCTGGCGACTGAAGTCGAGAGGGCTGGAGCCACCATCCGGGTACTGGGTAGCATCGCTGTGCACCTGGCATACGGCATGCACCCGGGCGCGCCATGCAAGATGTTGCTAACTCGAAGCTGACACAACGCACGAACTGCGCGCAGGCACGAGCCCATGGACCACGACATGTCGGACAACGAGTCCACCGCCTCCACAGTGGCGGTGGCGCGCCGCAAGGCAGCCGCCGCAGCCGCGGCCGCCTCCGGCGGCAAGGGCGGCAACGCCTCCTTCCGCGGCAGCGGCCGCCGCGACATCAACGAGATGCACGCAGCCGCCACCGCAGCCATGGGCGGCGGCGGCGGGCACGGCGCGGACCCGTACGGCAGCCGCCTGGACAGCGCGGGCTCCCGTGTGGGCACGCCGCAGCAGGGCAAGGGCGCGCTGCAGGCGGGCGGCTACGGCGGCCACCCGCAGCCGCGGCAGAGCCACCTGGGGCAGTCCATGGGCATGGGCGTGGCGGGGTACGGGCAGCAGAGCATGGAGCGCTTCAGCGCCTCCTCGCGTAACACGCCACAGGGCAGCACGGGCGGCAAGGCCGGCGCGGGCGGGCAGCAGCGGCTCAACGCCAGCCCGCCGCAGATGCACATGGACGGCGGTGGGTACGCGTCAGGTGGCCGCACGAGTATCGCGTCGTCTGGGCAGCCGGTGCTGTACCAGACCAATGCGGCTGCGGGCGCCAGTAAGCTCAGTCGCGCGCCCAGCCGCGGCGACCCCTGGCAACAGTCGGGCGGTGGGCAGCAAGGGCGCGGCGCGATGCCGCCGCTGCCGCCCGGCGGTGGGCCGCGCATGAGCGGGCACTGGGACGACGACGGCGGCAACCCGGAGCGGCCGTACTCGCGGGGGATGCTGGGCGGCGGCGGCGGGCCCATGCAGCCGGGCTTTGGGCAGAACCAGATGTGGCCGCAGCTCAACGTGCAGCAGCAGCAACAGCAGCAGCGGAGGGGCAATTACATGGTGAGCAAGGGCGAGGAGCTGTTCACCGGGGTGGTGCCCATCCTGGTCGAGCTGGACGGCGACGTAAACGGCCACAAGTTCAGCGTGCGCGGCGAGGGCGAGGGCGATGCCACCAACGGCAAGCTGACCCTGAAGTTCATCTGCACCACCGGCAAGCTGCCCGTGCCCTGGCCCACCCTCGTGACCACCCTGACCTACGGCGTGCAGTGCTTCAGCCGCTACCCCGACCACATGAAGCGCCACGACTTCTTCAAGTCCGCCATGCCCGAAGGCTACGTCCAGGAGCGCACCATCAGCTTCAAGGACGACGGCACCTACAAGACCCGCGCCGAGGTGAAGTTCGAGGGCGACACCCTGGTGAACCGCATCGAGCTGAAGGGCATCGACTTCAAGGAGGACGGCAACATCCTGGGGCACAAGCTGGAGTACAACTTCAACAGCCACAACGTCTATATCACCGCCGACAAGCAGAAGAACGGCATCAAGGCCAACTTCAAGATCCGCCACAACGTGGAGGACGGCAGCGTGCAGCTCGCCGACCACTACCAGCAGAACACCCCCATCGGCGACGGCCCCGTGCTGCTGCCCGACAACCACTACCTGAGCACCCAGTCCGTGCTGAGCAAAGACCCCAACGAGAAGCGCGATCACATGGTCCTGCTGGAGTTCGTGACCGCCGCCGGGATCACTCACGGCATGGACGAGCTGTACAAGTAGTAGCACAGTGACACTTACTGTGACGGCTTGCTTGCTAGAGGGGCAGCAGCTTCCCTACGCAAGCCCGGTTGTGTGCAGCGGGGCTGACAATGTCGGCGACAACAAAAGGACTGGA</w:t>
      </w:r>
      <w:r w:rsidRPr="00813439">
        <w:lastRenderedPageBreak/>
        <w:t>CTGTACGGTACTTTCTGGTGGTGGATGCAGCCTCACTGCTAAAGACGCGGTCGTTTGCGCACTTCCGGCGTCCTGGTGGACTGCGGCTGACCAGCATTTGGCTCTGTGCAGCCGCTGACTGCGGCTTCGCTATTGTCACTGAAGCTCGATGACTACAGCTGGCGCCTGGGATTCTTAGCAGGATGCATGCGTCACGACATCCCTGGGGGGGACCGGGGAGGCGAGGGTTTGAGAGCGGGGCTTCCTATCTTGAACAGACATGTGAGGAGTGTGCATCATGAAGTAGGATGTCATTGTGATGACAAGAATGGCAGGACCGACAGGCGCCAACAGACACATGCGCCGTCGCCTGTTCGGGGGGGGGGGCGTCCTGCGGCACTGGTTTGCGGGCCAGCAGCTGCAGCTGACGGGCATGCATAAACAGTTGCACTTTTGAAACAGGAACGGTACGTATGGCGGCAAAGCAGGCTTTGTTTGGGACAACAAGACAAGACGCCCTGGGCAAGGGCTTTGTTAGCGGAATGCACCTGCGCGGCACCGCACTTGAGGACGTATGCACATGCGACTTGTTGCGTCCACGAGCTTGGCAGTGTTGACGCGCTGAAAGTAGCGGCGGTGGCATCTGAGAGCGGCCGTGACAAGGGGAGGAGGCATAGGCGTGTTGCTGTCGCACGCCGTCTAACAAGGGGACGCGCCGGCATTGCCATGGGCGGGACGCACGCGTGAGACCTTGCCGCTGACGCTGCGTGGTCATTGACCACATTTGGACGTGATACGGGATTTGGTGGGAGTTTGGTCTCTTCTTCTTACTCTTAAACGCTACTATGGGGGCGGGAAGGGGTGCGCATGCATAGCAATAAGCACGTTTGGCGTGAGAGGCAAAGATTGCGTCACACCCCTGCGCTTCTCAAAGCGAGTGGGCTTTCTTTCATTCTGGTTCTCGTCTTCCTACTTCTCTAGCCGGGGCTCGCAGTACAGCCCTGGCGCTACCCAATTGGCTAACATCGTTTGTAGACTGACGCTGTTGTGTTAGTTGGGGGCACGGTACGGGGGGCATGGTCGTGATGTGTCCACCACGCAATGTGCCACATGGCACCTTGCGTGGCACAGCGAAACGCTAACAAAGGTTCTGGAGTTCGTGATCCGTACACGTGCATGTAATGGACCAATGCTATCGCTTGAATGATTGTGATCACCGATTGAGCGTTGACTAGGAGTTCGAGCCTCCTTACTAGC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GTCGAGATTCGAAGCATGGACGA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TGTAACGTCAGTTGATGGTA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GATCGGTACGATATCTTCGTCGATCGATATCGTACCGATCCATGTGAGCAAAAGGCCAGCAAAAGGCCAGGAACCGTAAAAAGGCCGCGTTGCTGGCGTTTTTCCATAGGCTCCGCCCCCCTGACGAGCATCACAAAAATCGACGCTCAAGTCAGAGGTGGCGAAACCCGACAGGACTATAAAGATACCAGGCGTTTCCCCCTGGAAGCTCCCTCGTGCGCTCTCCTGTTCCGACCCTGCCGCTTACCGGATACCTGTCCGCCTTTCTCCCTTCGGGAAGCGTGGCGCTTTCTCATAGCTC</w:t>
      </w:r>
      <w:r w:rsidRPr="00813439">
        <w:lastRenderedPageBreak/>
        <w:t>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0D014DC6" w14:textId="6C3D2754" w:rsidR="00202311" w:rsidRDefault="00202311">
      <w:r>
        <w:t>pLF5HA:</w:t>
      </w:r>
    </w:p>
    <w:p w14:paraId="011AB476" w14:textId="72AFA705" w:rsidR="00813439" w:rsidRDefault="004E0EC5">
      <w:r w:rsidRPr="005E62D8">
        <w:t>CT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AATTCATAACTTCGTATAATGTATGCTATACGAAGTTATGAATTAGGGATTTTGCCGATTTCGGCCTATTGGTTAAAAAATGAGCTGATTTAACAAAAATTTAACGCGAATTTTAACAAAATATTAACGCTTACAATTTCCATTCGCCATTCAGGCTGCGCAACTGTTGGGAAGGGCGATCGGTGCGGGCCTCTTCGCTATTACGCCAGCTGGCGAAAGGGGGATGTGCTGCAAGGCGATTAAGTTGGGTAACGCCAGGGTTTTCCCAGTCACGACGTTGTAAAACGACGGCCAGTGAATTGTAATACGACTCACTATAGGGCGAATTGGAGCTGACTGCTCGTGAATTCAAGGCGGTTGGCGGTAAGGTCACGTACTGGCCTCGCCGCCAAAAGTTCTGCGCAAGGCAGGAGGTTTTGCCACCTTGATTGAATCCATCGTTCACCCGTCCACGGTCACGGCCATGCATGCCGACATTTGCGGCCATGGCTGTTTGGGGTGCCAAGTGGTGCTTTGAGCGCTTGCTTTCTGGCTCATGACTTATGATGCGTTTCCTATCAGTTCCATGGCGGCACGAAGCTCTTGTTGAAATACGTGCCACCTGGCAGCGCGCGGCGGTCGTGTCTCCACGCGCCGCGCGCGGGCGGAAGGGTGGAAGTTTTATGCTCGACATGATTCGTTGTGCCCGAGTGAGTACAATACTATGCAGTGCAGCACACGTCGCTATATGGGTTTGTCAGGGCTTTGCTGCAGCGAGGCCTGCTGCAGCTGGGAACCGAATGAGCCGGGCGTCACCGATGTGGAAACGCAGTGTTCCTCGAGTCGCGAGCTTCGCGTGCCTTTGACTTGCAAAATTCACATGCCAACAACGTAGTATCGACTGATACAGCACTACATAAAGAGTCCTGGGCGAAAACGTTCACATCCATTTCGTCACCGCGGACACATATCGACTATCTTAAACCGATAATCTGAATTTCTACTTCTCAATTAGGCGCTTAGCCCATGACTGGGCTGACCTAGCGCGACCGCGGTCGCTTCGAAGGGCAGCCAAAGACTAGCACCCGAAGCCGCGTAGGGAGCCAGCAAGCCTTCGGGAATCGTAGACATCTTAATACAGCTTCTGTTATTGTGGGCAGCGGCGCGGGGAGGGCGCTGGAGCTCCGCTCGTGCTAGCTGGGCTCCCAGCAGCGCATGAGATGGTGCGTATTGGGGTCGATATTGCCAAGA</w:t>
      </w:r>
      <w:r w:rsidRPr="005E62D8">
        <w:lastRenderedPageBreak/>
        <w:t>ACTCTTGCAACATCTGCATTTGTGGTCTTGGCGTGTGGAGCCGCACACTGACTTGGAATGCCTTTCGATGCTGTCATTTCACCTGCGGCTTCGGTACCTGGCCCTCGCCTACAGAACAAGTAAGTAATTGGCACACCCGCGCAACTGTCGGAATGCTGGGATGGGTTGTGGCAGCTCGCGGGCCGTGGTGAGGGTGCGTGCCGTCAACTCACACCCTGGTGTACCCGCTCGCAGATACGAGATTATCTCGATTGTCGGAGAGGGCGCGTACGGCGTGGTCCTCAAATGCCGTAATAAGGAAACGGGAGAGATTGTAGCGGTGAAGAAGTTTAAAGAAAGCGACGGTAAGGGTGGGGGTTTGCGCCGGCCGGCAGTGGCGCTGTGGCTGTGGCAGTGTGGTTCGGCACGCTGACCCAACCCGCCCCTCACTAACGGATGCCGGACCTTCATGGGGATGCTTACAGAGGATGAGATTGTTCGCAAGACGACTCTCCGCGAGGTTAAGATGCTCCGGGCACTTCGGCAGGAGAACATTGTGAACCTAAAGGAGGCGTTTAGGCGGAAACAAAAGCTGGTATGGCTGGGATCGGCGGGTCCTCGTAACCACTGCGCATGGCACTTGATTTGTATCTGGCCAGGGCCAATATCTTGCAGCCTGCTGTGGGATATGCGCCAGATTCCCTAAGCCTGCCGCCGTACTGATGCATGCCTCCCTGCCACGGCGTCCACTCCTGCAGTACCTCGTGTTCGAGTACGTGGAACGGAATTTGCTGGAAATCTTGGAAGAGCATCCAGGGGGACTGGAGGGCGAGCAGGTGCGTCGTGCCTCGGCTGACGTGTCGGTGGCGCGCCGCGGGGCCGCGGGCTGGGGTGCCCACAACCCCGGCCATGAGCCCGCGGCGGCGGGTGGCTGAGGAAAGGCAGACACGGACACGGATAGTACACAGCAGCAAGCGGCATGGTTCTGGCGGAACGGCTTGGCATGGCGGGTGGGCGTGCGTGCCCACCGGACGCATGCACTGCGAGGGGACGCTTCCCGTGGCACTCGGATGGCACAGCAGCCTGGTGGCCAATGTGATCTGACTCGAAGCCGGTTGCTGCGCCTTTCTGCATGCGCAGGTGCGCAACTACATATACCAGCTCATCAAGGCGGTAGGGTGGTGCCACCAACACAACATCGTGCACCGCGACATCAAACCCGAGAACCTGCTCATCAGCCCGAGTGAGTGACCCTGCACGGTGACCGTGCCTGGCTGACTTATGCAGCATCACCACCACCTTCCCACTGCCCCTGTAGCTATCCACCTGTGCCCTTGGGGGTTCGCCACCGGCCCAGTTAGCCATTGGACACGTACGGCACCACCTGACCGTATCCTCCTCCCATTCCACCTCAACTCCCCACTCAGGCGCGGCTGGCGGCGTGGGCAAGCTTAAGCTGTGCGACTTTGGCTTTGCGCGGCAGCTGCCTCCCGCTGACGTATCCATCACTGACTACGTGTCCACTCGCTGGTACCGCGCGCCGGAGCTGCTGCTGGGCTCCACGCACTACGGCAAGGAGGTGGACCTGTGGGCTATTGGGTGAGTCCGGGAAGAGGGCAGGGAAACAGAGGGCACGGGGCAGAGGGGATGCGGGGGAGAAGGCAAGAGGGAGGAAACAGGAGGGAGGAGAGGCATGGAGAAAGGGAAGGGAGGAAAGGGTTGGGCATGGGCGAGGAGGGGATGGGCTTGGTTGCGTATGCCCGGCGTGGGTTGGGCCTGCTCAGCCCGTTCTTGGAGCTCACGTGGTCTGCCTGGTCACCCCGCAGGTGCATCATGGCTGAGCTGCTGGATGGCCAGCCGCTGTTCCCGGGCGAGAGTGACATCGACCAGCTCTACATACTGCAGCGGTTGCTGGGTGGGTGCCGACTGGAGCGTGCAAAGTGGGGTGGGGGTGTGGGGCCATGAGGGTATGGTCGGCGAGTTGTGAACGAGTGGTAGCGGAGGTGCCGTGACGCACGTTGGGGCAGAAGGACAATTGTGGTCCGCGGTTTCCAAACCTTGTCCCCCCCCCGCTCTATCGCTTCCGTACCCAGCCTTGTGTAACCCCATTCGCGCCCCTGTCCGGCCCCTCTCCGCAGGCCCGCTCACTCGCGAGCAGCACGACCTGTTCCTGCGCAACCCGCGCTTCAACGGCCTTAAGTTTCCCGACATGCGCAACCCGGAGACGCTGGACCGCAAGTACGCCGGCAAGATGCCGCACGACGCACTGGCGTTCATGAAGTGAGTGCGGGGCACATGGGGGGCAATTCAGCTGGTCGGGGCCCTGGCCATCATTGCACTGGAGTTGCACAGCACCGGTGTCCCAGGCTCTCTCTCCCGAGCCCCACGCATGTCCTCCATGACCGTGCCGCAACACCTCTCCCCCAAACACCACTAAAACCATCACCGTCACCATGTCCTCCTCCACCTTCGCCACCACCTCCAGGGCGCTGCTGGCTGTGGACCCCAGCGCGCGGCTGACCTGCAGCCAGGCGCTGTCGCACCCCTACCTGGCGGCGCTGGACGAGCGCTCGGGTGGCGGCGTGGGGCGGGCGGCCAGCAGCAGCGCGGCGCCGGCGGACTCGGGCGTGCGGCAGGGGCGCAAGGTCACGGCGGACCCCATGGACGAGGACATGCCCTCCCCGCCCGCCAGGTGGGGGCGCTGGGGAACCACGGCGGGATTGGGGGCGGAGGGTGGAGGCGGAGGGTGGAGCGCGGGCTTGGTATAGCGGGCTCGTGTGGGGCTGAGTGGTGGGAAGGGGTGCCGTGGCTGGCGACTGAAGTCGAGAGGGCTGGAGCCACCATCCGGGTACTGGGTAGCATCGCTGTGCACCTGGCATACGGCATGCACCCGGGCGCGCCATGCAAGATGTTGCTAACTCGAAGCTGACACAACGCACGAACTGCGCGCAGGCACGAGCCCATGGACCACGACATGTCGGACAACGAGTCCACCGCCTCCACAGTGGCGGTGGCGCGCCGCAAGGCAGCCGCCGCAGCCGCGGCCGCCTCCGGCGGCAAGGGCGGCAACGCCTCCTTCCGCGGCAGCGGCCGCCGCGACATCAACGAGATGCACGCAGCCGCCACCGCAGCCATGGGCGGCGGCGGCGGGCACGGCGCGGACCCGTACGGCAGCCGCCTGGACAGCGCGGGCTCCCGTGTGGGCACGCCGCAGCAGGGCAAGGGCGCGCTGCAGGCGGGCGGCTACGGCGGCCACCCGCAGCCGCGGCAGAGCCACCTGGGGCAGTCCATGGGCATGGG</w:t>
      </w:r>
      <w:r w:rsidRPr="005E62D8">
        <w:lastRenderedPageBreak/>
        <w:t>CGTGGCGGGGTACGGGCAGCAGAGCATGGAGCGCTTCAGCGCCTCCTCGCGTAACACGCCACAGGGCAGCACGGGCGGCAAGGCCGGCGCGGGCGGGCAGCAGCGGCTCAACGCCAGCCCGCCGCAGATGCACATGGACGGCGGTGGGTACGCGTCAGGTGGCCGCACGAGTATCGCGTCGTCTGGGCAGCCGGTGCTGTACCAGACCAATGCGGCTGCGGGCGCCAGTAAGCTCAGTCGCGCGCCCAGCCGCGGCGACCCCTGGCAACAGTCGGGCGGTGGGCAGCAAGGGCGCGGCGCGATGCCGCCGCTGCCGCCCGGCGGTGGGCCGCGCATGAGCGGGCACTGGGACGACGACGGCGGCAACCCGGAGCGGCCGTACTCGCGGGGGATGCTGGGCGGCGGCGGCGGGCCCATGCAGCCGGGCTTTGGGCAGAACCAGATGTGGCCGCAGCTCAACGTGCAGCAGCAGCAACAGCAGCAGCGGAGGGGCAATTACGGCCTGTCGCGATACCCCTACGACGTGCCCGACTACGCCTACCCCTACGACGTGCCCGACTACGCCGATCGATCCGGACCGTACCCCTACGACGTGCCCGACTACGCCGCTTAGCACAGTGACACTTACTGTGACGGCTTGCTTGCTAGAGGGGCAGCAGCTTCCCTACGCAAGCCCGGTTGTGTGCAGCGGGGCTGACAATGTCGGCGACAACAAAAGGACTGGACTGTACGGTACTTTCTGGTGGTGGATGCAGCCTCACTGCTAAAGACGCGGTCGTTTGCGCACTTCCGGCGTCCTGGTGGACTGCGGCTGACCAGCATTTGGCTCTGTGCAGCCGCTGACTGCGGCTTCGCTATTGTCACTGAAGCTCGATGACTACAGCTGGCGCCTGGGATTCTTAGCAGGATGCATGCGTCACGACATCCCTGGGGGGGACCGGGGAGGCGAGGGTTTGAGAGCGGGGCTTCCTATCTTGAACAGACATGTGAGGAGTGTGCATCATGAAGTAGGATGTCATTGTGATGACAAGAATGGCAGGACCGACAGGCGCCAACAGACACATGCGCCGTCGCCTGTTCGGGGGGGGGGGCGTCCTGCGGCACTGGTTTGCGGGCCAGCAGCTGCAGCTGACGGGCATGCATAAACAGTTGCACTTTTGAAACAGGAACGGTACGTATGGCGGCAAAGCAGGCTTTGTTTGGGACAACAAGACAAGACGCCCTGGGCAAGGGCTTTGTTAGCGGAATGCACCTGCGCGGCACCGCACTTGAGGACGTATGCACATGCGACTTGTTGCGTCCACGAGCTTGGCAGTGTTGACGCGCTGAAAGTAGCGGCGGTGGCATCTGAGAGCGGCCGTGACAAGGGGAGGAGGCATAGGCGTGTTGCTGTCGCACGCCGTCTAACAAGGGGACGCGCCGGCATTGCCATGGGCGGGACGCACGCGTGAGACCTTGCCGCTGACGCTGCGTGGTCATTGACCACATTTGGACGTGATACGGGATTTGGTGGGAGTTTGGTCTCTTCTTCTTACTCTTAAACGCTACTATGGGGGCGGGAAGGGGTGCGCATGCATAGCAATAAGCACGTTTGGCGTGAGAGGCAAAGATTGCGTCACACCCCTGCGCTTCTCAAAGCGAGTGGGCTTTCTTTCATTCTGGTTCTCGTCTTCCTACTTCTCTAGCCGGGGCTCGCAGTACAGCCCTGGCGCTACCCAATTGGCTAACATCGTTTGTAGACTGACGCTGTTGTGTTAGTTGGGGGCACGGTACGGGGGGCATGGTCGTGATGTGTCCACCACGCAATGTGCCACATGGCACCTTGCGTGGCACAGCGAAACGCTAACAAAGGTTCTGGAGTTCGTGATCCGTACACGTGCATGTAATGGACCAATGCTATCGCTTGAATGATTGTGATCACCGATTGAGCGTTGACTAGGAGTTCGAGCCTCCTTACTAGC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GTCGAGATTCGAAGCATGGACGA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</w:t>
      </w:r>
      <w:r w:rsidRPr="005E62D8">
        <w:lastRenderedPageBreak/>
        <w:t>ACCCGCCTTGGCATTTCCTGTCAGAATGTAACGTCAGTTGATGGTA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GATCGGTACGATATCTTCGTCGATCGATATCGTACCGATC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14:paraId="65BA7262" w14:textId="3CC30BCB" w:rsidR="00377CB2" w:rsidRDefault="00377CB2"/>
    <w:p w14:paraId="21A83DB2" w14:textId="59C7596A" w:rsidR="00377CB2" w:rsidRDefault="00377CB2">
      <w:r>
        <w:t>pNAP1L1NmNeon3Flag:</w:t>
      </w:r>
    </w:p>
    <w:p w14:paraId="1B748CB0" w14:textId="729362BB" w:rsidR="00377CB2" w:rsidRDefault="004E0EC5">
      <w:r w:rsidRPr="00377CB2">
        <w:t>GCGCCCAATACGCAAACCGCCTCTCCCCGCGCGTTGGCCGATTCATTAATGCAGCTGGCACGACAGGTTTCCCGACTGGAAAGCGGGCAGTGAGCGCAACGCAATTAATGTGAGTTAGCTCACTCATTAGGCACCCCAGGCTTTACACTTTATGCTTCCGGCTCGTATGTTGTGTGGAATTGTGAGCGGATAACAATTTCACACAGGAAACAGCTATGACCATGATTACGAATTCGATATCAAGCT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ACACAAGAATCCCTGTTACTTCTCGACCGTATTGATTCGGATGATTCCTACGCGAGCCTGCGGAACGACCAGGAATTCTGGGAGGTGAGTCGACGAGCAAGCCCGGCGGATCAGGCAGCGTGCTTGCAGATTTGACTTGCAACGCCCGCATTGTGTCGACGAAGGCTTTTGGCTCCTCTGTCGCTGTCTCAAGCA</w:t>
      </w:r>
      <w:r w:rsidRPr="00377CB2">
        <w:lastRenderedPageBreak/>
        <w:t>GCATCTAACCCTGCGTCGCCGTTTCCATTTGCAGCCGCTGGCCCGCCGAGCCCTGGAGGAGCTCGGGCTGCCGGTGCCGCCGGTGCTGCGGGTGCCCGGCGAGAGCACCAACCCCGTACTGGTCGGCGAGCCCGGCCCGGTGATCAAGCTGTTCGGCGAGCACTGGTGCGGTCCGGAGAGCCTCGCGTCGGAGTCGGAGGCGTACGCGGTCCTGGCGGACGCCCCGGTGCCGGTGCCCCGCCTCCTCGGCCGCGGCGAGCTGCGGCCCGGCACCGGAGCCTGGCCGTGGCCCTACCTGGTGATGAGCCGGATGACCGGCACCACCTGGCGGTCCGCGATGGACGGCACGACCGACCGGAACGCGCTGCTCGCCCTGGCCCGCGAACTCGGCCGGGTGCTCGGCCGGCTGCACAGGGTGCCGCTGACCGGGAACACCGTGCTCACCCCCCATTCCGAGGTCTTCCCGGAACTGCTGCGGGAACGCCGCGCGGCGACCGTCGAGGACCACCGCGGGTGGGGCTACCTCTCGCCCCGGCTGCTGGACCGCCTGGAGGACTGGCTGCCGGACGTGGACACGCTGCTGGCCGGCCGCGAACCCCGGTTCGTCCACGGCGACCTGCACGGGACCAACATCTTCGTGGACCTGGCCGCGACCGAGGTCACCGGGATCGTCGACTTCACCGACGTCTATGCGGGAGACTCCCGCTACAGCCTGGTGCAACTGCATCTCAACGCCTTCCGGGGCGACCGCGAGATCCTGGCCGCGCTGCTCGACGGGGCGCAGTGGAAGCGGACCGAGGACTTCGCCCGCGAACTGCTCGCCTTCACCTTCCTGCACGACTTCGAGGTGTTCGAGGAGACCCCGCTGGATCTCTCCGGCTTCACCGATCCGGAGGAACTGGCGCAGTTCCTCTGGGGGCCGCCGGACACCGCCCCCGGCGCCTGATAAGGATCCCCGCTCCGTGTAAATGGAGGCGCTCGTTGATCTGAGCCTTGCCCCCTGACGAACGGCGGTGGATGGAAGATACTGCTCTCAAGTGCTGAAGCGGTAGCTTAGCTCCCCGTTTCGTGCTGATCAGTCTTTTTCAACACGTAAAAAGCGGAGGAGTTTTGCAATTTTGTTGGTTGTAACGATCCTCCGTTGATTTTGGCCTCTTTCTCCATGGGCGGGCTGGGCGTATTTGAAGCGACGAGGCCGCACACTGATGGAGGCTGGATGCTGGTGGAGGGACATGGTTGGGAAGTGCAGCGCGCTGACACGGCGGCGTGGTAGCTAGAGGGACATGGCGTCCTTGATTTGTCAAAGTATGGCTCACGCCTCACGGAACCCACGGAGACTCAAGCTCCAATGGGGATCAAATGCCTAACACGTTCAAAGGCTCTTCAAGGACATTACGTGGCTCTATTGGCGATGACCGCACTGTGTCGGTGGAGCGCGCATTTCACGGTGTAGATTATGCCGCGCCCCTTATCAGAAGCGGGTAAAGACACTCTCCTCGTATGTTGGATGCAAACGCAGGTGTGCGCAAGGTGAACAAACCGTCATACAGAAATAGGCGGCATGGAAAACTCGGCCGGAGCGAGAAGCGACCTCGTGAGTCGATGGGTTTACATGGGTACGTGCCGCATCAGACCGGATCCATGCAATATTACTTTGCGTCCAGACCTTATACGCATGCTTTCTTCTTCTAATAGCACAAAGAATGGTGTCCAAGGGCGAGGAGGACAACATGGCGAGCCTGCCCGCGACGCACGAGCTGCACATCTTCGGCAGCATCAACGGCGTGGACTTCGACATGGTGGGCCAGGGCACCGGCAACCCCAACGACGGCTACGAGGAGCTGAACCTGAAGTCCACGAAGGGCGACCTGCAGTTCAGCCCCTGGATTCTGGTGCCGCACATCGGCTACGGCTTCCACCAGTACCTGCCCTACCCGGACGGCATGAGCCCGTTCCAGGCCGCGATGGTGGACGGCTCGGGCTACCAGGTGCACCGCACCATGCAGTTCGAGGACGGCGCCTCCCTGACCGTGAACTACCGCTACACGTACGAGGGCAGCCACATCAAGGGCGAGGCCCAGGTGAAGGGCACCGGCTTCCCCGCGGACGGCCCGGTGATGACCAACTCGCTGACGGCCGCGGACTGGTGCCGCTCCAAGAAGACCTACCCCAACGACAAGACCATCATCAGCACGTTCAAGTGGTCGTACACCACGGGCAACGGCAAGCGCTACCGCTCGACCGCCCGCACCACGTACACGTTCGCGAAGCCCATGGCCGCGAACTACCTGAAGAACCAGCCGATGTACGTGTTCCGCAAGACCGAGCTGAAGCACAGCAAGACGGAGCTGAACTTCAAGGAGTGGCAGAAGGCGTTCACCGACGTGATGGGCATGGACGAGCTGTACAAGGGCGGTGGCGACTACAAGGACCATGACGGTGACTATAAGGATCACGACATCGACTACAAGGACGATGACGACAAGGGTGGCGGCATGTCGGGCGACAACGACACACAGCTGATTCAGGCAAGCTAGCTCGCAGGCGTCAAGCGTTCAATAGCCGCCTCGAGCGCCGCCCTGCTCAGTCGCTGGGCTCTGCATCACTTTTAATAAAGTTGTGCCTAAACTGCATTTGCACTAGCGGCTGAGTGCGTGGCGTGGTATTTCAAGCTGAAGGTTCAATCGTGAATGTTTCGCAGGCCAAGATGGCGACTCTGGGCCTGGACCAGACTCCAGAGGAGTTTGTTGCCGGCCTGGCTCCGCCCGTGAGGCGTCGCGTGGAGGCCCTGCAGGAGCTGCAGGCGAAGCATGACGAGCTGGAGGCACAGTTCCGCAAGGAGCGCGCCGAGCTGGAGGCCAAGTATGAGAAGCTTTACGGTGCGACTGCTGTGCGTTCGCGGTGTCGGAGCAGGGATTCCACATTTGTGCTCCAAAGGGTTTCGCGCCAGCCCAGGATCTTTCCCTTAAGGTGTTGCGCTGCTTTCGGCACTATTGTCATGCAGCTCCTCTGTACGTGGAGCGCTCTGAGATTGTGGTGGGCTCCAAGGAGGTGCCGCCCAAGGAGGGCGAGCCCACCGGCGACGGTGAGCGACCAAGCTGCTTTGGGCGACCTCTTACTGTCACGCAAGACGGTTTGATGGGACGTTGGCAGGATGGAAGGTGTAACCCCCTGGCGGAGCGAAGGGTGTGGCCGGGGTGCGGGTCTGGAGACACCGTCTGGCGCAACACCCTCGGCCAGCCCTAGCCAGCGCCCCCCGCGCCGCGCCTCATGCTTACCTCATGCCCATCTTAC</w:t>
      </w:r>
      <w:r w:rsidRPr="00377CB2">
        <w:lastRenderedPageBreak/>
        <w:t>CTGTTGCATCCACACTAATGCACTTGTACAGACGCCATCAAGGGCATCCCTGAGTTCTGGCTGGCTGTGTTGCTCAAGTGCGAAGTGACCATGGACATGATCAAGGACAAGGACATGGACGTGCTCAAGTACCTGCGCGACATCCAGGTGGGCGGGCGGCCGGGGTACATATCGCAACTCCTGGCTGACCTCGTGTTGCCCTTGACAGAATGGGCCAAGTTAAGCGAAGTCGCGTCAACTTGGACCCCATCCATACCTGCATTACCCGCCCCCACAGGCCGAGGGCCTTGTGGTGGACGGCGTGTCTCACGGCTTCAAGCTGCGCTTCCTGTTCGACTCCAACCCCTACTTCACCAACGAGGTGCGGCGGAGGCTGGCGGGCGTGTGGCTAGGGCGCTATAGAGGGCCCGGCTGGCCTCGGGTGCAACTGCAGCAAGGCACGGGAGAGCGGGCGTCGTGGTGTTGGATGGTCTGCGCCTGCAAGTCTGTGCTACCCCGGCACGGTGCATGATGGCTTCCTGACAATGAGTCGTGAGCGCTACGACGCCATTACATGCTCCCTGGTGCTCCACCCTGTATGCCACTGCCCCGCCTGCTGCACCCAGGTGCTTGAGAAGACCTACCACATGCTGCCCGAGGACGACGGCGTGCTGGAGCGGGCGGAGGGCACCAAGATTGAGTGGAACGCGGGTGAGCGCGGCAAGCACTGCGATACGGTGGTTCTGCATAAGAGGGCAGCCGCAGTGTTACGCATACCTGCAGCCTACCCAGCATAGCCCGCCTCCCTCACAATACCTCCCAATGCGGAACAGGCAAGGACGTGACCGTTAAGATCATGAAGAAGAAGCCCAAGAAGGGCGGCAAGGGCGACTCCAAGCCCCAGGTGCGGGGCCTACGGGGGGGGGGGCGAGCCCAAAGCCCAATGCGCGCATTCCGATAGCAGTGGGCCTGGATTGATTATTGAATCACCGATACCTGTTATGATCCCGTCTAACCCTAAGCTACCTTGCGTGCCCGCCCCCCGCCCGCTCTGCAGGTCAAGACGGAGCGCGTGGACTCGTTCTTCAACTTCTTTGACCCGCCTCAGGTGCCGGACGGCGAGGAGGAGATCGACGAGGACACCATGGAGGAGCTGCAGGCCATCATCGAGGCTGACTACGAGGTGGGGGAGGGGCGGGGCGGGGAGCTTGGGCGGGGGCAGCTGCAGGAAATGGGTGGGAGATTGGCGAGGCTGGCTGCATGAGGCTTTTGGGCGGGTGGGGGCATGAGCGGTAGGCATACACACACACACTCTCTCTCTCGGTGGACTTGGAGCTCCTTGGCTCAGCAACCCGTAAAACTGTCTGCCAGGTAGCGCGGGTTCCAAACACGCTCTCTCCCCCTCCCCCTGGCTGTGTGCTGCACAGGTGGGCGCCACCATCCGGGAGAAGCTCATCCCGGAGGCGGTGTCCTGGTACACGGGCGAGGCCATGGACGAGGACGGGCTGTACATGCCCGGCGACGACGACGAGGACGACGAGGAGTGAGTGCCGCACTTGCGGATGTGCGGGCTCTGCTGTTTAGGGGGGGAGGGTAGCTGTTTGAAAGGTGGGAGTACGCAATTTGCACGGCGCGTCGCTGGAGACGTGGAAGGGCGGCAGCTATGTTGTTGCGTTGTGCTGTGCAAGGGTTTTACGGACGCCCCCAGGTCGCCTGTCAGGTGGCATGCCGGCTGCCTACCGCTAACTCGCCCGCACCCGTGTCATGCTGTGGGTTGCTCACTGTGTGCTTGCGTTTGCACTTGCCCCGCTATCGCAGCTTCGAGGGCGAGGAGGGCGAGGAGGACGAGGATGAGGACGAGGAGGGCGCGGGCGCGGGCGAGGGGCAAGCGGCGGGTGGGCAAGCGCAGCCGCCTGAGTGCAAGCAGCAGTAAGCGCTGCACAGACTGTGTGCAGTGGGGCGGGTCGGTTTCGTTGTGGTGTGGGGGAAGTTCATCATGAGCAAGGATTAGGGTGCTGGGTACTGAGAATGCACCACGACTGAATGCGTCAAATGCCAGTGTGTGCGGCTGCGGTGCAATTGAACAGCGCAGTCGGATGGAGGAAAGGTATAGACGTGGCGTAGGTACAGGTGCAAGAAAGCAGGCAGCGGTAGCATGCCTCGGCGTGTAAGGGAAGCTGAGTTCGTGTGCATCCTTGCGCGCTGGAGTTCTGACGCGGGCAATGGTCAAGAGCTGTGATATGGACGCCGGACGACAAGCTTTGCTCTCCTCCCTGGATGCCGGACTGGCCACCTGAAGACCAGCAGGGGGTACCGGGCCCGTCATCCCATGG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</w:t>
      </w:r>
      <w:r w:rsidRPr="00377CB2">
        <w:lastRenderedPageBreak/>
        <w:t>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C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</w:t>
      </w:r>
    </w:p>
    <w:sectPr w:rsidR="00377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6EB"/>
    <w:rsid w:val="00104F3E"/>
    <w:rsid w:val="00202311"/>
    <w:rsid w:val="00294A67"/>
    <w:rsid w:val="00377CB2"/>
    <w:rsid w:val="004E0EC5"/>
    <w:rsid w:val="005E62D8"/>
    <w:rsid w:val="007C39DF"/>
    <w:rsid w:val="00813439"/>
    <w:rsid w:val="00A359F6"/>
    <w:rsid w:val="00A61FEB"/>
    <w:rsid w:val="00A7221B"/>
    <w:rsid w:val="00B12FC5"/>
    <w:rsid w:val="00BB2805"/>
    <w:rsid w:val="00CE63C9"/>
    <w:rsid w:val="00EB7291"/>
    <w:rsid w:val="00F6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CC385"/>
  <w15:chartTrackingRefBased/>
  <w15:docId w15:val="{2F45668E-086B-4F9C-AC90-B1E6101EA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E63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528</Words>
  <Characters>25810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Yuqing</dc:creator>
  <cp:keywords/>
  <dc:description/>
  <cp:lastModifiedBy>Hou, Yuqing</cp:lastModifiedBy>
  <cp:revision>4</cp:revision>
  <dcterms:created xsi:type="dcterms:W3CDTF">2022-11-02T21:20:00Z</dcterms:created>
  <dcterms:modified xsi:type="dcterms:W3CDTF">2022-11-05T00:15:00Z</dcterms:modified>
</cp:coreProperties>
</file>